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82526D" w14:textId="7F0BA453" w:rsidR="00630F55" w:rsidRDefault="00E930D3" w:rsidP="00FF76C7">
      <w:pPr>
        <w:pStyle w:val="Heading1"/>
      </w:pPr>
      <w:bookmarkStart w:id="0" w:name="_pdxuoyv8cuko" w:colFirst="0" w:colLast="0"/>
      <w:bookmarkEnd w:id="0"/>
      <w:r>
        <w:t>Multimedia appendices</w:t>
      </w:r>
      <w:bookmarkStart w:id="1" w:name="_68ues9jodis1" w:colFirst="0" w:colLast="0"/>
      <w:bookmarkStart w:id="2" w:name="_542dcny7b7e3" w:colFirst="0" w:colLast="0"/>
      <w:bookmarkEnd w:id="1"/>
      <w:bookmarkEnd w:id="2"/>
    </w:p>
    <w:p w14:paraId="2BA0D180" w14:textId="77777777" w:rsidR="00630F55" w:rsidRDefault="00E930D3">
      <w:pPr>
        <w:pStyle w:val="Heading2"/>
      </w:pPr>
      <w:bookmarkStart w:id="3" w:name="_o6oovgq2jgv8" w:colFirst="0" w:colLast="0"/>
      <w:bookmarkEnd w:id="3"/>
      <w:r>
        <w:t>C. Exit survey</w:t>
      </w: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630F55" w14:paraId="73A60CE4" w14:textId="77777777">
        <w:tc>
          <w:tcPr>
            <w:tcW w:w="9360" w:type="dxa"/>
            <w:shd w:val="clear" w:color="auto" w:fill="auto"/>
            <w:tcMar>
              <w:top w:w="100" w:type="dxa"/>
              <w:left w:w="100" w:type="dxa"/>
              <w:bottom w:w="100" w:type="dxa"/>
              <w:right w:w="100" w:type="dxa"/>
            </w:tcMar>
          </w:tcPr>
          <w:p w14:paraId="5391F44A" w14:textId="77777777" w:rsidR="00630F55" w:rsidRDefault="00E930D3">
            <w:pPr>
              <w:rPr>
                <w:b/>
              </w:rPr>
            </w:pPr>
            <w:r>
              <w:rPr>
                <w:b/>
              </w:rPr>
              <w:t>Welcome to the N1 app user survey</w:t>
            </w:r>
          </w:p>
          <w:p w14:paraId="21559E17" w14:textId="77777777" w:rsidR="00630F55" w:rsidRDefault="00630F55">
            <w:pPr>
              <w:rPr>
                <w:b/>
              </w:rPr>
            </w:pPr>
          </w:p>
          <w:p w14:paraId="6C9E9EB6" w14:textId="77777777" w:rsidR="00630F55" w:rsidRDefault="00E930D3">
            <w:r>
              <w:t>3 to 5 minute survey asking your experience with the Brain Boost Study using the N1 app. Please do not share any personal information (e.g. name, email, health info) in the survey below. Most questions are optional – you can skip questions that you prefer not to answer.</w:t>
            </w:r>
          </w:p>
          <w:p w14:paraId="1C3B9B77" w14:textId="77777777" w:rsidR="00630F55" w:rsidRDefault="00630F55"/>
          <w:p w14:paraId="35C7D4B6" w14:textId="77777777" w:rsidR="00630F55" w:rsidRDefault="00630F55">
            <w:pPr>
              <w:rPr>
                <w:b/>
              </w:rPr>
            </w:pPr>
          </w:p>
          <w:p w14:paraId="4E381199" w14:textId="77777777" w:rsidR="00630F55" w:rsidRDefault="00E930D3">
            <w:pPr>
              <w:rPr>
                <w:b/>
              </w:rPr>
            </w:pPr>
            <w:r>
              <w:rPr>
                <w:b/>
              </w:rPr>
              <w:t>1. The N1 app is easy to use.</w:t>
            </w:r>
          </w:p>
          <w:p w14:paraId="5807FF5C" w14:textId="77777777" w:rsidR="00630F55" w:rsidRDefault="00E930D3">
            <w:r>
              <w:t xml:space="preserve"> </w:t>
            </w:r>
          </w:p>
          <w:p w14:paraId="45DC5206" w14:textId="77777777" w:rsidR="00630F55" w:rsidRDefault="00E930D3">
            <w:r>
              <w:t xml:space="preserve"> 1                </w:t>
            </w:r>
            <w:r>
              <w:tab/>
              <w:t xml:space="preserve">2              </w:t>
            </w:r>
            <w:r>
              <w:tab/>
              <w:t xml:space="preserve">3                </w:t>
            </w:r>
            <w:r>
              <w:tab/>
              <w:t xml:space="preserve">4                </w:t>
            </w:r>
            <w:r>
              <w:tab/>
              <w:t xml:space="preserve">5               </w:t>
            </w:r>
            <w:r>
              <w:tab/>
              <w:t xml:space="preserve">6                 </w:t>
            </w:r>
            <w:r>
              <w:tab/>
              <w:t>7</w:t>
            </w:r>
          </w:p>
          <w:p w14:paraId="304395B5" w14:textId="77777777" w:rsidR="00630F55" w:rsidRDefault="00E930D3">
            <w:r>
              <w:t xml:space="preserve"> </w:t>
            </w:r>
          </w:p>
          <w:p w14:paraId="2BD31F51" w14:textId="77777777" w:rsidR="00630F55" w:rsidRDefault="00E930D3">
            <w:r>
              <w:t xml:space="preserve">Strongly                             </w:t>
            </w:r>
            <w:r>
              <w:tab/>
              <w:t xml:space="preserve">                  Neutral                                                     Strongly</w:t>
            </w:r>
          </w:p>
          <w:p w14:paraId="5D6522BE" w14:textId="77777777" w:rsidR="00630F55" w:rsidRDefault="00E930D3">
            <w:r>
              <w:t>Disagree                                                                                                                    Agree</w:t>
            </w:r>
          </w:p>
          <w:p w14:paraId="0BF2B555" w14:textId="77777777" w:rsidR="00630F55" w:rsidRDefault="00E930D3">
            <w:r>
              <w:t xml:space="preserve"> </w:t>
            </w:r>
          </w:p>
          <w:p w14:paraId="79233D57" w14:textId="77777777" w:rsidR="00630F55" w:rsidRDefault="00E930D3">
            <w:pPr>
              <w:rPr>
                <w:b/>
              </w:rPr>
            </w:pPr>
            <w:r>
              <w:rPr>
                <w:b/>
              </w:rPr>
              <w:t xml:space="preserve">2. The capabilities of the N1 app meet my requirements, </w:t>
            </w:r>
            <w:r>
              <w:rPr>
                <w:b/>
                <w:i/>
              </w:rPr>
              <w:t>i.e.</w:t>
            </w:r>
            <w:r>
              <w:rPr>
                <w:b/>
              </w:rPr>
              <w:t xml:space="preserve"> the app allows me to accomplish the tasks requested for the Brain Boost Study.</w:t>
            </w:r>
          </w:p>
          <w:p w14:paraId="57F52D0A" w14:textId="77777777" w:rsidR="00630F55" w:rsidRDefault="00E930D3">
            <w:r>
              <w:t xml:space="preserve"> </w:t>
            </w:r>
          </w:p>
          <w:p w14:paraId="73CDAAFA" w14:textId="77777777" w:rsidR="00630F55" w:rsidRDefault="00E930D3">
            <w:r>
              <w:t xml:space="preserve"> 1                </w:t>
            </w:r>
            <w:r>
              <w:tab/>
              <w:t xml:space="preserve">2              </w:t>
            </w:r>
            <w:r>
              <w:tab/>
              <w:t xml:space="preserve">3                </w:t>
            </w:r>
            <w:r>
              <w:tab/>
              <w:t xml:space="preserve">4                </w:t>
            </w:r>
            <w:r>
              <w:tab/>
              <w:t xml:space="preserve">5               </w:t>
            </w:r>
            <w:r>
              <w:tab/>
              <w:t xml:space="preserve">6                 </w:t>
            </w:r>
            <w:r>
              <w:tab/>
              <w:t>7</w:t>
            </w:r>
          </w:p>
          <w:p w14:paraId="34252A90" w14:textId="77777777" w:rsidR="00630F55" w:rsidRDefault="00E930D3">
            <w:r>
              <w:t xml:space="preserve"> </w:t>
            </w:r>
          </w:p>
          <w:p w14:paraId="10DEA5F7" w14:textId="77777777" w:rsidR="00630F55" w:rsidRDefault="00E930D3">
            <w:r>
              <w:t xml:space="preserve">Strongly                            </w:t>
            </w:r>
            <w:r>
              <w:tab/>
              <w:t xml:space="preserve">                   Neutral                                                     Strongly</w:t>
            </w:r>
          </w:p>
          <w:p w14:paraId="4891AB6E" w14:textId="77777777" w:rsidR="00630F55" w:rsidRDefault="00E930D3">
            <w:r>
              <w:t>Disagree                                                                                                                    Agree</w:t>
            </w:r>
          </w:p>
          <w:p w14:paraId="176A655E" w14:textId="77777777" w:rsidR="00630F55" w:rsidRDefault="00E930D3">
            <w:r>
              <w:t xml:space="preserve"> </w:t>
            </w:r>
          </w:p>
          <w:p w14:paraId="67BF88C9" w14:textId="77777777" w:rsidR="00630F55" w:rsidRDefault="00630F55"/>
          <w:p w14:paraId="39EF655B" w14:textId="77777777" w:rsidR="00630F55" w:rsidRDefault="00E930D3">
            <w:r>
              <w:t>3. How did you hear about the project?</w:t>
            </w:r>
          </w:p>
          <w:p w14:paraId="301021D6" w14:textId="77777777" w:rsidR="00630F55" w:rsidRDefault="00E930D3">
            <w:r>
              <w:t>[text box]</w:t>
            </w:r>
          </w:p>
          <w:p w14:paraId="75EED70C" w14:textId="77777777" w:rsidR="00630F55" w:rsidRDefault="00E930D3">
            <w:r>
              <w:t xml:space="preserve"> </w:t>
            </w:r>
          </w:p>
          <w:p w14:paraId="66BCCC10" w14:textId="77777777" w:rsidR="00630F55" w:rsidRDefault="00E930D3">
            <w:r>
              <w:t>4. What drew you to the project?</w:t>
            </w:r>
          </w:p>
          <w:p w14:paraId="73ED6072" w14:textId="77777777" w:rsidR="00630F55" w:rsidRDefault="00E930D3">
            <w:r>
              <w:t>[text box]</w:t>
            </w:r>
          </w:p>
          <w:p w14:paraId="7499DF0F" w14:textId="77777777" w:rsidR="00630F55" w:rsidRDefault="00E930D3">
            <w:r>
              <w:t xml:space="preserve"> </w:t>
            </w:r>
          </w:p>
          <w:p w14:paraId="4E0F4726" w14:textId="77777777" w:rsidR="00630F55" w:rsidRDefault="00E930D3">
            <w:r>
              <w:t>5. Did you complete the study from start to finish?</w:t>
            </w:r>
          </w:p>
          <w:p w14:paraId="3B294AA8" w14:textId="77777777" w:rsidR="00630F55" w:rsidRDefault="00E930D3">
            <w:pPr>
              <w:ind w:left="720"/>
            </w:pPr>
            <w:r>
              <w:t>A.</w:t>
            </w:r>
            <w:r>
              <w:rPr>
                <w:rFonts w:ascii="Times New Roman" w:eastAsia="Times New Roman" w:hAnsi="Times New Roman" w:cs="Times New Roman"/>
                <w:sz w:val="14"/>
                <w:szCs w:val="14"/>
              </w:rPr>
              <w:t xml:space="preserve">   </w:t>
            </w:r>
            <w:r>
              <w:t>Yes</w:t>
            </w:r>
          </w:p>
          <w:p w14:paraId="3A21DE4E" w14:textId="77777777" w:rsidR="00630F55" w:rsidRDefault="00E930D3">
            <w:pPr>
              <w:ind w:left="720"/>
            </w:pPr>
            <w:r>
              <w:t>B.</w:t>
            </w:r>
            <w:r>
              <w:rPr>
                <w:rFonts w:ascii="Times New Roman" w:eastAsia="Times New Roman" w:hAnsi="Times New Roman" w:cs="Times New Roman"/>
                <w:sz w:val="14"/>
                <w:szCs w:val="14"/>
              </w:rPr>
              <w:t xml:space="preserve">    </w:t>
            </w:r>
            <w:r>
              <w:t>No</w:t>
            </w:r>
          </w:p>
          <w:p w14:paraId="405A36EB" w14:textId="77777777" w:rsidR="00630F55" w:rsidRDefault="00E930D3">
            <w:r>
              <w:t xml:space="preserve"> </w:t>
            </w:r>
          </w:p>
          <w:p w14:paraId="5FF9B461" w14:textId="77777777" w:rsidR="00630F55" w:rsidRDefault="00E930D3">
            <w:pPr>
              <w:ind w:left="720"/>
            </w:pPr>
            <w:r>
              <w:t>[IF NO:]</w:t>
            </w:r>
          </w:p>
          <w:p w14:paraId="0989D35F" w14:textId="77777777" w:rsidR="00630F55" w:rsidRDefault="00E930D3">
            <w:pPr>
              <w:ind w:left="720"/>
            </w:pPr>
            <w:r>
              <w:t>What was the primary reason(s) you didn’t complete the study?</w:t>
            </w:r>
          </w:p>
          <w:p w14:paraId="077E86BB" w14:textId="77777777" w:rsidR="00630F55" w:rsidRDefault="00E930D3">
            <w:pPr>
              <w:ind w:left="720"/>
            </w:pPr>
            <w:r>
              <w:t>Choose as many as you like</w:t>
            </w:r>
          </w:p>
          <w:p w14:paraId="1C0375A6" w14:textId="77777777" w:rsidR="00630F55" w:rsidRDefault="00E930D3">
            <w:pPr>
              <w:ind w:left="1440"/>
            </w:pPr>
            <w:r>
              <w:t>A.</w:t>
            </w:r>
            <w:r>
              <w:rPr>
                <w:rFonts w:ascii="Times New Roman" w:eastAsia="Times New Roman" w:hAnsi="Times New Roman" w:cs="Times New Roman"/>
                <w:sz w:val="14"/>
                <w:szCs w:val="14"/>
              </w:rPr>
              <w:t xml:space="preserve">   </w:t>
            </w:r>
            <w:r>
              <w:t>Project was not explained properly</w:t>
            </w:r>
          </w:p>
          <w:p w14:paraId="4BC5203E" w14:textId="77777777" w:rsidR="00630F55" w:rsidRDefault="00E930D3">
            <w:pPr>
              <w:ind w:left="1440"/>
            </w:pPr>
            <w:r>
              <w:lastRenderedPageBreak/>
              <w:t>B.</w:t>
            </w:r>
            <w:r>
              <w:rPr>
                <w:rFonts w:ascii="Times New Roman" w:eastAsia="Times New Roman" w:hAnsi="Times New Roman" w:cs="Times New Roman"/>
                <w:sz w:val="14"/>
                <w:szCs w:val="14"/>
              </w:rPr>
              <w:t xml:space="preserve">    </w:t>
            </w:r>
            <w:r>
              <w:t>Getting my treatments was too difficult</w:t>
            </w:r>
          </w:p>
          <w:p w14:paraId="6472DA8A" w14:textId="77777777" w:rsidR="00630F55" w:rsidRDefault="00E930D3">
            <w:pPr>
              <w:ind w:left="1440"/>
            </w:pPr>
            <w:r>
              <w:t>C.</w:t>
            </w:r>
            <w:r>
              <w:rPr>
                <w:rFonts w:ascii="Times New Roman" w:eastAsia="Times New Roman" w:hAnsi="Times New Roman" w:cs="Times New Roman"/>
                <w:sz w:val="14"/>
                <w:szCs w:val="14"/>
              </w:rPr>
              <w:t xml:space="preserve">    </w:t>
            </w:r>
            <w:r>
              <w:t>Study was too long</w:t>
            </w:r>
          </w:p>
          <w:p w14:paraId="2536CF2E" w14:textId="77777777" w:rsidR="00630F55" w:rsidRDefault="00E930D3">
            <w:pPr>
              <w:ind w:left="1440"/>
            </w:pPr>
            <w:r>
              <w:t>D.</w:t>
            </w:r>
            <w:r>
              <w:rPr>
                <w:rFonts w:ascii="Times New Roman" w:eastAsia="Times New Roman" w:hAnsi="Times New Roman" w:cs="Times New Roman"/>
                <w:sz w:val="14"/>
                <w:szCs w:val="14"/>
              </w:rPr>
              <w:t xml:space="preserve">   </w:t>
            </w:r>
            <w:r>
              <w:t>Consent was unclear</w:t>
            </w:r>
          </w:p>
          <w:p w14:paraId="42B6D288" w14:textId="77777777" w:rsidR="00630F55" w:rsidRDefault="00E930D3">
            <w:pPr>
              <w:ind w:left="1440"/>
            </w:pPr>
            <w:r>
              <w:t>E.</w:t>
            </w:r>
            <w:r>
              <w:rPr>
                <w:rFonts w:ascii="Times New Roman" w:eastAsia="Times New Roman" w:hAnsi="Times New Roman" w:cs="Times New Roman"/>
                <w:sz w:val="14"/>
                <w:szCs w:val="14"/>
              </w:rPr>
              <w:t xml:space="preserve">    </w:t>
            </w:r>
            <w:r>
              <w:t>Staying on top of my treatment was difficult</w:t>
            </w:r>
          </w:p>
          <w:p w14:paraId="7AB7756F" w14:textId="77777777" w:rsidR="00630F55" w:rsidRDefault="00E930D3">
            <w:pPr>
              <w:ind w:left="1440"/>
            </w:pPr>
            <w:r>
              <w:t>F.</w:t>
            </w:r>
            <w:r>
              <w:rPr>
                <w:rFonts w:ascii="Times New Roman" w:eastAsia="Times New Roman" w:hAnsi="Times New Roman" w:cs="Times New Roman"/>
                <w:sz w:val="14"/>
                <w:szCs w:val="14"/>
              </w:rPr>
              <w:t xml:space="preserve">    </w:t>
            </w:r>
            <w:r>
              <w:t>Completing the cognitive tests took too much effort</w:t>
            </w:r>
          </w:p>
          <w:p w14:paraId="6B210ED8" w14:textId="77777777" w:rsidR="00630F55" w:rsidRDefault="00E930D3">
            <w:pPr>
              <w:ind w:left="1440"/>
            </w:pPr>
            <w:r>
              <w:t>G.</w:t>
            </w:r>
            <w:r>
              <w:rPr>
                <w:rFonts w:ascii="Times New Roman" w:eastAsia="Times New Roman" w:hAnsi="Times New Roman" w:cs="Times New Roman"/>
                <w:sz w:val="14"/>
                <w:szCs w:val="14"/>
              </w:rPr>
              <w:t xml:space="preserve">   </w:t>
            </w:r>
            <w:r>
              <w:t>Interface was unclear and difficult for me interpret</w:t>
            </w:r>
          </w:p>
          <w:p w14:paraId="6E43677B" w14:textId="77777777" w:rsidR="00630F55" w:rsidRDefault="00E930D3">
            <w:pPr>
              <w:ind w:left="1440"/>
            </w:pPr>
            <w:r>
              <w:t>H.</w:t>
            </w:r>
            <w:r>
              <w:rPr>
                <w:rFonts w:ascii="Times New Roman" w:eastAsia="Times New Roman" w:hAnsi="Times New Roman" w:cs="Times New Roman"/>
                <w:sz w:val="14"/>
                <w:szCs w:val="14"/>
              </w:rPr>
              <w:t xml:space="preserve">   </w:t>
            </w:r>
            <w:r>
              <w:t>It was boring</w:t>
            </w:r>
          </w:p>
          <w:p w14:paraId="2AE5D2FE" w14:textId="77777777" w:rsidR="00630F55" w:rsidRDefault="00E930D3">
            <w:pPr>
              <w:ind w:left="1440"/>
            </w:pPr>
            <w:r>
              <w:t>I.</w:t>
            </w:r>
            <w:r>
              <w:rPr>
                <w:rFonts w:ascii="Times New Roman" w:eastAsia="Times New Roman" w:hAnsi="Times New Roman" w:cs="Times New Roman"/>
                <w:sz w:val="14"/>
                <w:szCs w:val="14"/>
              </w:rPr>
              <w:t xml:space="preserve">      </w:t>
            </w:r>
            <w:r>
              <w:t>The study topic was not of interest to me</w:t>
            </w:r>
          </w:p>
          <w:p w14:paraId="4DDC371C" w14:textId="77777777" w:rsidR="00630F55" w:rsidRDefault="00E930D3">
            <w:pPr>
              <w:ind w:left="1440"/>
            </w:pPr>
            <w:r>
              <w:t>J.</w:t>
            </w:r>
            <w:r>
              <w:rPr>
                <w:rFonts w:ascii="Times New Roman" w:eastAsia="Times New Roman" w:hAnsi="Times New Roman" w:cs="Times New Roman"/>
                <w:sz w:val="14"/>
                <w:szCs w:val="14"/>
              </w:rPr>
              <w:t xml:space="preserve">     </w:t>
            </w:r>
            <w:r>
              <w:t>Other [text box]</w:t>
            </w:r>
          </w:p>
          <w:p w14:paraId="143B0909" w14:textId="77777777" w:rsidR="00630F55" w:rsidRDefault="00E930D3">
            <w:pPr>
              <w:ind w:left="720"/>
            </w:pPr>
            <w:r>
              <w:t xml:space="preserve"> </w:t>
            </w:r>
          </w:p>
          <w:p w14:paraId="37D66C45" w14:textId="77777777" w:rsidR="00630F55" w:rsidRDefault="00E930D3">
            <w:pPr>
              <w:ind w:left="720"/>
            </w:pPr>
            <w:r>
              <w:t>Please elaborate on why you didn’t complete the study</w:t>
            </w:r>
          </w:p>
          <w:p w14:paraId="38047047" w14:textId="77777777" w:rsidR="00630F55" w:rsidRDefault="00E930D3">
            <w:pPr>
              <w:ind w:left="720"/>
            </w:pPr>
            <w:r>
              <w:t>[text box]</w:t>
            </w:r>
          </w:p>
          <w:p w14:paraId="1D542C23" w14:textId="77777777" w:rsidR="00630F55" w:rsidRDefault="00E930D3">
            <w:pPr>
              <w:ind w:left="720"/>
            </w:pPr>
            <w:r>
              <w:t xml:space="preserve"> </w:t>
            </w:r>
          </w:p>
          <w:p w14:paraId="412DF41C" w14:textId="77777777" w:rsidR="00630F55" w:rsidRDefault="00E930D3">
            <w:pPr>
              <w:ind w:left="720"/>
            </w:pPr>
            <w:r>
              <w:t>[IF YES:]</w:t>
            </w:r>
          </w:p>
          <w:p w14:paraId="1AFAB542" w14:textId="77777777" w:rsidR="00630F55" w:rsidRDefault="00E930D3">
            <w:r>
              <w:t xml:space="preserve"> </w:t>
            </w:r>
          </w:p>
          <w:p w14:paraId="1F086BB6" w14:textId="77777777" w:rsidR="00630F55" w:rsidRDefault="00E930D3">
            <w:pPr>
              <w:ind w:left="720"/>
            </w:pPr>
            <w:r>
              <w:t>Did the on-boarding process clearly describe what the Brain Boost Study entailed and what you were responsible for doing during the study?</w:t>
            </w:r>
          </w:p>
          <w:p w14:paraId="2118EA94" w14:textId="77777777" w:rsidR="00630F55" w:rsidRDefault="00E930D3">
            <w:pPr>
              <w:ind w:left="1440"/>
            </w:pPr>
            <w:r>
              <w:t>A.</w:t>
            </w:r>
            <w:r>
              <w:rPr>
                <w:rFonts w:ascii="Times New Roman" w:eastAsia="Times New Roman" w:hAnsi="Times New Roman" w:cs="Times New Roman"/>
                <w:sz w:val="14"/>
                <w:szCs w:val="14"/>
              </w:rPr>
              <w:t xml:space="preserve">   </w:t>
            </w:r>
            <w:r>
              <w:t>Yes it was clear to me</w:t>
            </w:r>
          </w:p>
          <w:p w14:paraId="53EBF1DA" w14:textId="77777777" w:rsidR="00630F55" w:rsidRDefault="00E930D3">
            <w:pPr>
              <w:ind w:left="1440"/>
            </w:pPr>
            <w:r>
              <w:t>B.</w:t>
            </w:r>
            <w:r>
              <w:rPr>
                <w:rFonts w:ascii="Times New Roman" w:eastAsia="Times New Roman" w:hAnsi="Times New Roman" w:cs="Times New Roman"/>
                <w:sz w:val="14"/>
                <w:szCs w:val="14"/>
              </w:rPr>
              <w:t xml:space="preserve">    </w:t>
            </w:r>
            <w:r>
              <w:t>Sort of, but I had some questions</w:t>
            </w:r>
          </w:p>
          <w:p w14:paraId="1DAA19FB" w14:textId="77777777" w:rsidR="00630F55" w:rsidRDefault="00E930D3">
            <w:pPr>
              <w:ind w:left="1440"/>
            </w:pPr>
            <w:r>
              <w:t>C.</w:t>
            </w:r>
            <w:r>
              <w:rPr>
                <w:rFonts w:ascii="Times New Roman" w:eastAsia="Times New Roman" w:hAnsi="Times New Roman" w:cs="Times New Roman"/>
                <w:sz w:val="14"/>
                <w:szCs w:val="14"/>
              </w:rPr>
              <w:t xml:space="preserve">    </w:t>
            </w:r>
            <w:r>
              <w:t>No, it was confusing</w:t>
            </w:r>
          </w:p>
          <w:p w14:paraId="21B3673C" w14:textId="77777777" w:rsidR="00630F55" w:rsidRDefault="00E930D3">
            <w:pPr>
              <w:ind w:left="1440"/>
            </w:pPr>
            <w:r>
              <w:t>D.</w:t>
            </w:r>
            <w:r>
              <w:rPr>
                <w:rFonts w:ascii="Times New Roman" w:eastAsia="Times New Roman" w:hAnsi="Times New Roman" w:cs="Times New Roman"/>
                <w:sz w:val="14"/>
                <w:szCs w:val="14"/>
              </w:rPr>
              <w:t xml:space="preserve">   </w:t>
            </w:r>
            <w:r>
              <w:t>Other [text box]</w:t>
            </w:r>
          </w:p>
          <w:p w14:paraId="7A8C3359" w14:textId="77777777" w:rsidR="00630F55" w:rsidRDefault="00E930D3">
            <w:r>
              <w:t xml:space="preserve"> </w:t>
            </w:r>
          </w:p>
          <w:p w14:paraId="6F9AD344" w14:textId="77777777" w:rsidR="00630F55" w:rsidRDefault="00E930D3">
            <w:pPr>
              <w:ind w:left="720"/>
            </w:pPr>
            <w:r>
              <w:t>When you returned to the main screen, was it clear where you were in the study and what you had to do? [embed screenshot]</w:t>
            </w:r>
          </w:p>
          <w:p w14:paraId="21A7D450" w14:textId="77777777" w:rsidR="00630F55" w:rsidRDefault="00E930D3">
            <w:pPr>
              <w:ind w:left="1440"/>
            </w:pPr>
            <w:r>
              <w:t>A.</w:t>
            </w:r>
            <w:r>
              <w:rPr>
                <w:rFonts w:ascii="Times New Roman" w:eastAsia="Times New Roman" w:hAnsi="Times New Roman" w:cs="Times New Roman"/>
                <w:sz w:val="14"/>
                <w:szCs w:val="14"/>
              </w:rPr>
              <w:t xml:space="preserve">   </w:t>
            </w:r>
            <w:r>
              <w:t>Yes</w:t>
            </w:r>
          </w:p>
          <w:p w14:paraId="3E88B73C" w14:textId="77777777" w:rsidR="00630F55" w:rsidRDefault="00E930D3">
            <w:pPr>
              <w:ind w:left="1440"/>
            </w:pPr>
            <w:r>
              <w:t>B.</w:t>
            </w:r>
            <w:r>
              <w:rPr>
                <w:rFonts w:ascii="Times New Roman" w:eastAsia="Times New Roman" w:hAnsi="Times New Roman" w:cs="Times New Roman"/>
                <w:sz w:val="14"/>
                <w:szCs w:val="14"/>
              </w:rPr>
              <w:t xml:space="preserve">    </w:t>
            </w:r>
            <w:r>
              <w:t>No</w:t>
            </w:r>
          </w:p>
          <w:p w14:paraId="1DEA5F27" w14:textId="77777777" w:rsidR="00630F55" w:rsidRDefault="00E930D3">
            <w:pPr>
              <w:ind w:left="1440"/>
            </w:pPr>
            <w:r>
              <w:t>C.</w:t>
            </w:r>
            <w:r>
              <w:rPr>
                <w:rFonts w:ascii="Times New Roman" w:eastAsia="Times New Roman" w:hAnsi="Times New Roman" w:cs="Times New Roman"/>
                <w:sz w:val="14"/>
                <w:szCs w:val="14"/>
              </w:rPr>
              <w:t xml:space="preserve">    </w:t>
            </w:r>
            <w:r>
              <w:t>Other [text]</w:t>
            </w:r>
          </w:p>
          <w:p w14:paraId="4351134A" w14:textId="77777777" w:rsidR="00630F55" w:rsidRDefault="00E930D3">
            <w:r>
              <w:t xml:space="preserve"> </w:t>
            </w:r>
          </w:p>
          <w:p w14:paraId="185DD999" w14:textId="77777777" w:rsidR="00630F55" w:rsidRDefault="00E930D3">
            <w:pPr>
              <w:ind w:left="720"/>
            </w:pPr>
            <w:r>
              <w:t>Was it useful to review and have control over your treatment responses in the deep treatment view? [embed screenshot]</w:t>
            </w:r>
          </w:p>
          <w:p w14:paraId="637182A5" w14:textId="77777777" w:rsidR="00630F55" w:rsidRDefault="00E930D3">
            <w:pPr>
              <w:ind w:left="1440"/>
            </w:pPr>
            <w:r>
              <w:t>A.</w:t>
            </w:r>
            <w:r>
              <w:rPr>
                <w:rFonts w:ascii="Times New Roman" w:eastAsia="Times New Roman" w:hAnsi="Times New Roman" w:cs="Times New Roman"/>
                <w:sz w:val="14"/>
                <w:szCs w:val="14"/>
              </w:rPr>
              <w:t xml:space="preserve">   </w:t>
            </w:r>
            <w:r>
              <w:t>Yes</w:t>
            </w:r>
          </w:p>
          <w:p w14:paraId="14ADD966" w14:textId="77777777" w:rsidR="00630F55" w:rsidRDefault="00E930D3">
            <w:pPr>
              <w:ind w:left="1440"/>
            </w:pPr>
            <w:r>
              <w:t>B.</w:t>
            </w:r>
            <w:r>
              <w:rPr>
                <w:rFonts w:ascii="Times New Roman" w:eastAsia="Times New Roman" w:hAnsi="Times New Roman" w:cs="Times New Roman"/>
                <w:sz w:val="14"/>
                <w:szCs w:val="14"/>
              </w:rPr>
              <w:t xml:space="preserve">    </w:t>
            </w:r>
            <w:r>
              <w:t>No</w:t>
            </w:r>
          </w:p>
          <w:p w14:paraId="6C79CF48" w14:textId="77777777" w:rsidR="00630F55" w:rsidRDefault="00E930D3">
            <w:pPr>
              <w:ind w:left="1440"/>
            </w:pPr>
            <w:r>
              <w:t>C.</w:t>
            </w:r>
            <w:r>
              <w:rPr>
                <w:rFonts w:ascii="Times New Roman" w:eastAsia="Times New Roman" w:hAnsi="Times New Roman" w:cs="Times New Roman"/>
                <w:sz w:val="14"/>
                <w:szCs w:val="14"/>
              </w:rPr>
              <w:t xml:space="preserve">    </w:t>
            </w:r>
            <w:r>
              <w:t>Other [text]</w:t>
            </w:r>
          </w:p>
          <w:p w14:paraId="1811E3F6" w14:textId="77777777" w:rsidR="00630F55" w:rsidRDefault="00E930D3">
            <w:r>
              <w:t xml:space="preserve"> </w:t>
            </w:r>
          </w:p>
          <w:p w14:paraId="01630FF0" w14:textId="77777777" w:rsidR="00630F55" w:rsidRDefault="00E930D3">
            <w:r>
              <w:t xml:space="preserve">        </w:t>
            </w:r>
            <w:r>
              <w:tab/>
              <w:t>Did the app notifications help to keep you on track during the study?</w:t>
            </w:r>
          </w:p>
          <w:p w14:paraId="50672D2C" w14:textId="77777777" w:rsidR="00630F55" w:rsidRDefault="00E930D3">
            <w:pPr>
              <w:ind w:left="1440"/>
            </w:pPr>
            <w:r>
              <w:t>A.</w:t>
            </w:r>
            <w:r>
              <w:rPr>
                <w:rFonts w:ascii="Times New Roman" w:eastAsia="Times New Roman" w:hAnsi="Times New Roman" w:cs="Times New Roman"/>
                <w:sz w:val="14"/>
                <w:szCs w:val="14"/>
              </w:rPr>
              <w:t xml:space="preserve">   </w:t>
            </w:r>
            <w:r>
              <w:t>Yes</w:t>
            </w:r>
          </w:p>
          <w:p w14:paraId="213CD9AA" w14:textId="77777777" w:rsidR="00630F55" w:rsidRDefault="00E930D3">
            <w:pPr>
              <w:ind w:left="1440"/>
            </w:pPr>
            <w:r>
              <w:t>B.</w:t>
            </w:r>
            <w:r>
              <w:rPr>
                <w:rFonts w:ascii="Times New Roman" w:eastAsia="Times New Roman" w:hAnsi="Times New Roman" w:cs="Times New Roman"/>
                <w:sz w:val="14"/>
                <w:szCs w:val="14"/>
              </w:rPr>
              <w:t xml:space="preserve">    </w:t>
            </w:r>
            <w:r>
              <w:t>No</w:t>
            </w:r>
          </w:p>
          <w:p w14:paraId="3677042F" w14:textId="77777777" w:rsidR="00630F55" w:rsidRDefault="00E930D3">
            <w:pPr>
              <w:ind w:left="1440"/>
            </w:pPr>
            <w:r>
              <w:t>C.</w:t>
            </w:r>
            <w:r>
              <w:rPr>
                <w:rFonts w:ascii="Times New Roman" w:eastAsia="Times New Roman" w:hAnsi="Times New Roman" w:cs="Times New Roman"/>
                <w:sz w:val="14"/>
                <w:szCs w:val="14"/>
              </w:rPr>
              <w:t xml:space="preserve">    </w:t>
            </w:r>
            <w:r>
              <w:t>Other [text]</w:t>
            </w:r>
          </w:p>
          <w:p w14:paraId="0EE8461C" w14:textId="77777777" w:rsidR="00630F55" w:rsidRDefault="00E930D3">
            <w:r>
              <w:t xml:space="preserve"> </w:t>
            </w:r>
          </w:p>
          <w:p w14:paraId="7FD65B23" w14:textId="77777777" w:rsidR="00630F55" w:rsidRDefault="00E930D3">
            <w:pPr>
              <w:ind w:left="720"/>
            </w:pPr>
            <w:r>
              <w:t>Did you feel you achieved your wellness goal with assistance from the app?</w:t>
            </w:r>
          </w:p>
          <w:p w14:paraId="5D734C0B" w14:textId="77777777" w:rsidR="00630F55" w:rsidRDefault="00E930D3">
            <w:pPr>
              <w:ind w:left="1440"/>
            </w:pPr>
            <w:r>
              <w:t>A.</w:t>
            </w:r>
            <w:r>
              <w:rPr>
                <w:rFonts w:ascii="Times New Roman" w:eastAsia="Times New Roman" w:hAnsi="Times New Roman" w:cs="Times New Roman"/>
                <w:sz w:val="14"/>
                <w:szCs w:val="14"/>
              </w:rPr>
              <w:t xml:space="preserve">   </w:t>
            </w:r>
            <w:r>
              <w:t>Yes</w:t>
            </w:r>
          </w:p>
          <w:p w14:paraId="2B39256D" w14:textId="77777777" w:rsidR="00630F55" w:rsidRDefault="00E930D3">
            <w:pPr>
              <w:ind w:left="1440"/>
            </w:pPr>
            <w:r>
              <w:t>B.</w:t>
            </w:r>
            <w:r>
              <w:rPr>
                <w:rFonts w:ascii="Times New Roman" w:eastAsia="Times New Roman" w:hAnsi="Times New Roman" w:cs="Times New Roman"/>
                <w:sz w:val="14"/>
                <w:szCs w:val="14"/>
              </w:rPr>
              <w:t xml:space="preserve">    </w:t>
            </w:r>
            <w:r>
              <w:t>No</w:t>
            </w:r>
          </w:p>
          <w:p w14:paraId="4A5DA1DC" w14:textId="77777777" w:rsidR="00630F55" w:rsidRDefault="00E930D3">
            <w:pPr>
              <w:ind w:left="1440"/>
            </w:pPr>
            <w:r>
              <w:t>C.</w:t>
            </w:r>
            <w:r>
              <w:rPr>
                <w:rFonts w:ascii="Times New Roman" w:eastAsia="Times New Roman" w:hAnsi="Times New Roman" w:cs="Times New Roman"/>
                <w:sz w:val="14"/>
                <w:szCs w:val="14"/>
              </w:rPr>
              <w:t xml:space="preserve">    </w:t>
            </w:r>
            <w:r>
              <w:t>Other [text]</w:t>
            </w:r>
          </w:p>
          <w:p w14:paraId="051757E8" w14:textId="77777777" w:rsidR="00630F55" w:rsidRDefault="00E930D3">
            <w:r>
              <w:lastRenderedPageBreak/>
              <w:t xml:space="preserve"> </w:t>
            </w:r>
          </w:p>
          <w:p w14:paraId="6B9410BB" w14:textId="77777777" w:rsidR="00630F55" w:rsidRDefault="00E930D3">
            <w:pPr>
              <w:ind w:left="720"/>
            </w:pPr>
            <w:r>
              <w:t>Did the final data visualization help you better understand your wellness goal?</w:t>
            </w:r>
          </w:p>
          <w:p w14:paraId="2A52D1A4" w14:textId="77777777" w:rsidR="00630F55" w:rsidRDefault="00E930D3">
            <w:pPr>
              <w:ind w:left="1440"/>
            </w:pPr>
            <w:r>
              <w:t>A.</w:t>
            </w:r>
            <w:r>
              <w:rPr>
                <w:rFonts w:ascii="Times New Roman" w:eastAsia="Times New Roman" w:hAnsi="Times New Roman" w:cs="Times New Roman"/>
                <w:sz w:val="14"/>
                <w:szCs w:val="14"/>
              </w:rPr>
              <w:t xml:space="preserve">   </w:t>
            </w:r>
            <w:r>
              <w:t>Yes</w:t>
            </w:r>
          </w:p>
          <w:p w14:paraId="46415639" w14:textId="77777777" w:rsidR="00630F55" w:rsidRDefault="00E930D3">
            <w:pPr>
              <w:ind w:left="1440"/>
            </w:pPr>
            <w:r>
              <w:t>B.</w:t>
            </w:r>
            <w:r>
              <w:rPr>
                <w:rFonts w:ascii="Times New Roman" w:eastAsia="Times New Roman" w:hAnsi="Times New Roman" w:cs="Times New Roman"/>
                <w:sz w:val="14"/>
                <w:szCs w:val="14"/>
              </w:rPr>
              <w:t xml:space="preserve">    </w:t>
            </w:r>
            <w:r>
              <w:t>No</w:t>
            </w:r>
          </w:p>
          <w:p w14:paraId="539593C9" w14:textId="77777777" w:rsidR="00630F55" w:rsidRDefault="00E930D3">
            <w:pPr>
              <w:ind w:left="1440"/>
            </w:pPr>
            <w:r>
              <w:t>C.</w:t>
            </w:r>
            <w:r>
              <w:rPr>
                <w:rFonts w:ascii="Times New Roman" w:eastAsia="Times New Roman" w:hAnsi="Times New Roman" w:cs="Times New Roman"/>
                <w:sz w:val="14"/>
                <w:szCs w:val="14"/>
              </w:rPr>
              <w:t xml:space="preserve">    </w:t>
            </w:r>
            <w:r>
              <w:t>Other [text]</w:t>
            </w:r>
          </w:p>
          <w:p w14:paraId="2C536003" w14:textId="77777777" w:rsidR="00630F55" w:rsidRDefault="00E930D3">
            <w:r>
              <w:t xml:space="preserve"> </w:t>
            </w:r>
          </w:p>
          <w:p w14:paraId="15970C57" w14:textId="77777777" w:rsidR="00630F55" w:rsidRDefault="00E930D3">
            <w:r>
              <w:t xml:space="preserve">        </w:t>
            </w:r>
            <w:r>
              <w:tab/>
              <w:t xml:space="preserve">After completing the study, did you share your results via social media or talk to         </w:t>
            </w:r>
            <w:r>
              <w:tab/>
              <w:t>friends about your experience?</w:t>
            </w:r>
          </w:p>
          <w:p w14:paraId="5EC11063" w14:textId="77777777" w:rsidR="00630F55" w:rsidRDefault="00E930D3">
            <w:pPr>
              <w:ind w:left="1440"/>
            </w:pPr>
            <w:r>
              <w:t>A.</w:t>
            </w:r>
            <w:r>
              <w:rPr>
                <w:rFonts w:ascii="Times New Roman" w:eastAsia="Times New Roman" w:hAnsi="Times New Roman" w:cs="Times New Roman"/>
                <w:sz w:val="14"/>
                <w:szCs w:val="14"/>
              </w:rPr>
              <w:t xml:space="preserve">   </w:t>
            </w:r>
            <w:r>
              <w:t>Yes</w:t>
            </w:r>
          </w:p>
          <w:p w14:paraId="2F9E9B4E" w14:textId="77777777" w:rsidR="00630F55" w:rsidRDefault="00E930D3">
            <w:pPr>
              <w:ind w:left="1440"/>
            </w:pPr>
            <w:r>
              <w:t>B.</w:t>
            </w:r>
            <w:r>
              <w:rPr>
                <w:rFonts w:ascii="Times New Roman" w:eastAsia="Times New Roman" w:hAnsi="Times New Roman" w:cs="Times New Roman"/>
                <w:sz w:val="14"/>
                <w:szCs w:val="14"/>
              </w:rPr>
              <w:t xml:space="preserve">    </w:t>
            </w:r>
            <w:r>
              <w:t>No</w:t>
            </w:r>
          </w:p>
          <w:p w14:paraId="72B8C40B" w14:textId="77777777" w:rsidR="00630F55" w:rsidRDefault="00E930D3">
            <w:pPr>
              <w:ind w:left="1440"/>
            </w:pPr>
            <w:r>
              <w:t>C.</w:t>
            </w:r>
            <w:r>
              <w:rPr>
                <w:rFonts w:ascii="Times New Roman" w:eastAsia="Times New Roman" w:hAnsi="Times New Roman" w:cs="Times New Roman"/>
                <w:sz w:val="14"/>
                <w:szCs w:val="14"/>
              </w:rPr>
              <w:t xml:space="preserve">    </w:t>
            </w:r>
            <w:r>
              <w:t>Other [text]</w:t>
            </w:r>
          </w:p>
          <w:p w14:paraId="3545C97E" w14:textId="77777777" w:rsidR="00630F55" w:rsidRDefault="00E930D3">
            <w:r>
              <w:t xml:space="preserve"> </w:t>
            </w:r>
          </w:p>
          <w:p w14:paraId="514FA50A" w14:textId="77777777" w:rsidR="00630F55" w:rsidRDefault="00E930D3">
            <w:pPr>
              <w:ind w:left="720"/>
            </w:pPr>
            <w:r>
              <w:t>Did you learn anything new about your wellness during this study?</w:t>
            </w:r>
          </w:p>
          <w:p w14:paraId="777B484C" w14:textId="77777777" w:rsidR="00630F55" w:rsidRDefault="00E930D3">
            <w:pPr>
              <w:ind w:left="1440"/>
            </w:pPr>
            <w:r>
              <w:t>A.</w:t>
            </w:r>
            <w:r>
              <w:rPr>
                <w:rFonts w:ascii="Times New Roman" w:eastAsia="Times New Roman" w:hAnsi="Times New Roman" w:cs="Times New Roman"/>
                <w:sz w:val="14"/>
                <w:szCs w:val="14"/>
              </w:rPr>
              <w:t xml:space="preserve">   </w:t>
            </w:r>
            <w:r>
              <w:t>Yes</w:t>
            </w:r>
          </w:p>
          <w:p w14:paraId="4F917961" w14:textId="77777777" w:rsidR="00630F55" w:rsidRDefault="00E930D3">
            <w:pPr>
              <w:ind w:left="1440"/>
            </w:pPr>
            <w:r>
              <w:t>B.</w:t>
            </w:r>
            <w:r>
              <w:rPr>
                <w:rFonts w:ascii="Times New Roman" w:eastAsia="Times New Roman" w:hAnsi="Times New Roman" w:cs="Times New Roman"/>
                <w:sz w:val="14"/>
                <w:szCs w:val="14"/>
              </w:rPr>
              <w:t xml:space="preserve">    </w:t>
            </w:r>
            <w:r>
              <w:t>No</w:t>
            </w:r>
          </w:p>
          <w:p w14:paraId="1AEA5C20" w14:textId="77777777" w:rsidR="00630F55" w:rsidRDefault="00E930D3">
            <w:pPr>
              <w:ind w:left="1440"/>
            </w:pPr>
            <w:r>
              <w:t>C.</w:t>
            </w:r>
            <w:r>
              <w:rPr>
                <w:rFonts w:ascii="Times New Roman" w:eastAsia="Times New Roman" w:hAnsi="Times New Roman" w:cs="Times New Roman"/>
                <w:sz w:val="14"/>
                <w:szCs w:val="14"/>
              </w:rPr>
              <w:t xml:space="preserve">    </w:t>
            </w:r>
            <w:r>
              <w:t>Other [text]</w:t>
            </w:r>
          </w:p>
          <w:p w14:paraId="2BDD01F5" w14:textId="77777777" w:rsidR="00630F55" w:rsidRDefault="00E930D3">
            <w:r>
              <w:t xml:space="preserve"> </w:t>
            </w:r>
          </w:p>
          <w:p w14:paraId="58A0CEAC" w14:textId="77777777" w:rsidR="00630F55" w:rsidRDefault="00E930D3">
            <w:r>
              <w:t xml:space="preserve">        </w:t>
            </w:r>
            <w:r>
              <w:tab/>
              <w:t>What did you find most interesting about the study and app overall?</w:t>
            </w:r>
          </w:p>
          <w:p w14:paraId="2C257EF1" w14:textId="77777777" w:rsidR="00630F55" w:rsidRDefault="00E930D3">
            <w:r>
              <w:t xml:space="preserve">        </w:t>
            </w:r>
            <w:r>
              <w:tab/>
              <w:t>[Text]</w:t>
            </w:r>
          </w:p>
          <w:p w14:paraId="3583B0F4" w14:textId="77777777" w:rsidR="00630F55" w:rsidRDefault="00E930D3">
            <w:r>
              <w:t xml:space="preserve"> </w:t>
            </w:r>
          </w:p>
          <w:p w14:paraId="18284C79" w14:textId="77777777" w:rsidR="00630F55" w:rsidRDefault="00E930D3">
            <w:r>
              <w:t>6. Do you have anything else to add that can help us improve the N1 app?</w:t>
            </w:r>
          </w:p>
          <w:p w14:paraId="5D0A6A8A" w14:textId="77777777" w:rsidR="00630F55" w:rsidRDefault="00E930D3">
            <w:r>
              <w:t>[text]</w:t>
            </w:r>
          </w:p>
        </w:tc>
      </w:tr>
    </w:tbl>
    <w:p w14:paraId="44498216" w14:textId="77777777" w:rsidR="00630F55" w:rsidRDefault="00630F55">
      <w:bookmarkStart w:id="4" w:name="_GoBack"/>
      <w:bookmarkEnd w:id="4"/>
    </w:p>
    <w:sectPr w:rsidR="00630F5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9337A9"/>
    <w:multiLevelType w:val="multilevel"/>
    <w:tmpl w:val="18802438"/>
    <w:lvl w:ilvl="0">
      <w:start w:val="1"/>
      <w:numFmt w:val="decimal"/>
      <w:lvlText w:val="%1."/>
      <w:lvlJc w:val="left"/>
      <w:pPr>
        <w:ind w:left="720" w:hanging="360"/>
      </w:pPr>
      <w:rPr>
        <w:rFonts w:ascii="Arial" w:eastAsia="Arial" w:hAnsi="Arial" w:cs="Arial"/>
        <w:color w:val="222222"/>
        <w:sz w:val="21"/>
        <w:szCs w:val="21"/>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0F55"/>
    <w:rsid w:val="002C41D5"/>
    <w:rsid w:val="004278CC"/>
    <w:rsid w:val="00630F55"/>
    <w:rsid w:val="006C2776"/>
    <w:rsid w:val="00B16FD3"/>
    <w:rsid w:val="00C45EEC"/>
    <w:rsid w:val="00C47721"/>
    <w:rsid w:val="00C738BE"/>
    <w:rsid w:val="00E930D3"/>
    <w:rsid w:val="00FF76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EA066C"/>
  <w15:docId w15:val="{9EEF6BA8-5BB0-884E-8221-BB4830ACF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45EE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45EE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04</Words>
  <Characters>287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be, Jason</cp:lastModifiedBy>
  <cp:revision>5</cp:revision>
  <dcterms:created xsi:type="dcterms:W3CDTF">2019-12-03T21:48:00Z</dcterms:created>
  <dcterms:modified xsi:type="dcterms:W3CDTF">2019-12-03T21:50:00Z</dcterms:modified>
</cp:coreProperties>
</file>